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1A804" w14:textId="4026CF7B" w:rsidR="00540500" w:rsidRPr="00243B56" w:rsidRDefault="00540500" w:rsidP="00540500">
      <w:pPr>
        <w:rPr>
          <w:rFonts w:ascii="Verdana" w:hAnsi="Verdana"/>
          <w:sz w:val="16"/>
          <w:szCs w:val="16"/>
          <w:lang w:val="en-US"/>
        </w:rPr>
      </w:pPr>
      <w:bookmarkStart w:id="0" w:name="_Hlk161228184"/>
      <w:r w:rsidRPr="00243B56">
        <w:rPr>
          <w:rFonts w:ascii="Verdana" w:hAnsi="Verdana"/>
          <w:b/>
          <w:sz w:val="16"/>
          <w:szCs w:val="16"/>
          <w:lang w:val="en-GB"/>
        </w:rPr>
        <w:t>Supplementary Table S</w:t>
      </w:r>
      <w:r w:rsidR="00F04D94">
        <w:rPr>
          <w:rFonts w:ascii="Verdana" w:hAnsi="Verdana"/>
          <w:b/>
          <w:sz w:val="16"/>
          <w:szCs w:val="16"/>
          <w:lang w:val="en-GB"/>
        </w:rPr>
        <w:t>2</w:t>
      </w:r>
      <w:r w:rsidRPr="00243B56">
        <w:rPr>
          <w:rFonts w:ascii="Verdana" w:hAnsi="Verdana"/>
          <w:b/>
          <w:sz w:val="16"/>
          <w:szCs w:val="16"/>
          <w:lang w:val="en-GB"/>
        </w:rPr>
        <w:t xml:space="preserve">. </w:t>
      </w:r>
      <w:r w:rsidRPr="00243B56">
        <w:rPr>
          <w:rFonts w:ascii="Verdana" w:hAnsi="Verdana"/>
          <w:sz w:val="16"/>
          <w:szCs w:val="16"/>
          <w:lang w:val="en-GB"/>
        </w:rPr>
        <w:t xml:space="preserve">Results from the four participants with variation in their QFT net results during the OGTTs.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134"/>
        <w:gridCol w:w="858"/>
        <w:gridCol w:w="1154"/>
        <w:gridCol w:w="1175"/>
        <w:gridCol w:w="1207"/>
        <w:gridCol w:w="992"/>
        <w:gridCol w:w="864"/>
        <w:gridCol w:w="1828"/>
      </w:tblGrid>
      <w:tr w:rsidR="00540500" w14:paraId="2B3FD8F0" w14:textId="77777777" w:rsidTr="0092107C">
        <w:trPr>
          <w:trHeight w:val="704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1877B71" w14:textId="77777777" w:rsidR="00540500" w:rsidRPr="0012526C" w:rsidRDefault="00540500" w:rsidP="0092107C">
            <w:pPr>
              <w:rPr>
                <w:b/>
                <w:sz w:val="20"/>
              </w:rPr>
            </w:pPr>
            <w:r w:rsidRPr="0012526C">
              <w:rPr>
                <w:b/>
                <w:sz w:val="20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7DA9" w14:textId="77777777" w:rsidR="00540500" w:rsidRPr="0012526C" w:rsidRDefault="00540500" w:rsidP="0092107C">
            <w:pPr>
              <w:jc w:val="center"/>
              <w:rPr>
                <w:b/>
                <w:sz w:val="20"/>
              </w:rPr>
            </w:pPr>
            <w:proofErr w:type="spellStart"/>
            <w:r w:rsidRPr="0012526C">
              <w:rPr>
                <w:b/>
                <w:sz w:val="20"/>
              </w:rPr>
              <w:t>Diagnosis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C8D8C" w14:textId="77777777" w:rsidR="00540500" w:rsidRPr="0012526C" w:rsidRDefault="00540500" w:rsidP="0092107C">
            <w:pPr>
              <w:jc w:val="center"/>
              <w:rPr>
                <w:b/>
                <w:sz w:val="20"/>
              </w:rPr>
            </w:pPr>
            <w:r w:rsidRPr="0012526C">
              <w:rPr>
                <w:b/>
                <w:sz w:val="20"/>
              </w:rPr>
              <w:t>OGTT</w:t>
            </w:r>
          </w:p>
          <w:p w14:paraId="4F8EDC78" w14:textId="77777777" w:rsidR="00540500" w:rsidRPr="0012526C" w:rsidRDefault="00540500" w:rsidP="0092107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CD2AB" w14:textId="77777777" w:rsidR="00540500" w:rsidRPr="0012526C" w:rsidRDefault="00540500" w:rsidP="0092107C">
            <w:pPr>
              <w:jc w:val="center"/>
              <w:rPr>
                <w:b/>
                <w:sz w:val="20"/>
              </w:rPr>
            </w:pPr>
            <w:r w:rsidRPr="0012526C">
              <w:rPr>
                <w:b/>
                <w:sz w:val="20"/>
              </w:rPr>
              <w:t>Timepoint (min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AB341" w14:textId="77777777" w:rsidR="00540500" w:rsidRPr="0012526C" w:rsidRDefault="00540500" w:rsidP="009210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12526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TB1-NIL</w:t>
            </w:r>
          </w:p>
          <w:p w14:paraId="5E5B82E1" w14:textId="77777777" w:rsidR="00540500" w:rsidRPr="0012526C" w:rsidRDefault="00540500" w:rsidP="0092107C">
            <w:pPr>
              <w:jc w:val="center"/>
              <w:rPr>
                <w:sz w:val="20"/>
              </w:rPr>
            </w:pPr>
            <w:r w:rsidRPr="0012526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(IU/mL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8C967" w14:textId="77777777" w:rsidR="00540500" w:rsidRPr="0012526C" w:rsidRDefault="00540500" w:rsidP="0092107C">
            <w:pPr>
              <w:jc w:val="center"/>
              <w:rPr>
                <w:sz w:val="20"/>
              </w:rPr>
            </w:pPr>
            <w:r w:rsidRPr="0012526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TB2-NIL (IU/m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36231" w14:textId="77777777" w:rsidR="00540500" w:rsidRPr="0012526C" w:rsidRDefault="00540500" w:rsidP="0092107C">
            <w:pPr>
              <w:jc w:val="center"/>
              <w:rPr>
                <w:sz w:val="20"/>
              </w:rPr>
            </w:pPr>
            <w:r w:rsidRPr="0012526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MIT-NIL (IU/m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AA953" w14:textId="77777777" w:rsidR="00540500" w:rsidRDefault="00540500" w:rsidP="009210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12526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NIL</w:t>
            </w:r>
          </w:p>
          <w:p w14:paraId="672E9F7B" w14:textId="77777777" w:rsidR="00540500" w:rsidRPr="0012526C" w:rsidRDefault="00540500" w:rsidP="0092107C">
            <w:pPr>
              <w:jc w:val="center"/>
              <w:rPr>
                <w:sz w:val="20"/>
              </w:rPr>
            </w:pPr>
            <w:r w:rsidRPr="0012526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(IU/mL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912B8" w14:textId="77777777" w:rsidR="00540500" w:rsidRPr="0012526C" w:rsidRDefault="00540500" w:rsidP="0092107C">
            <w:pPr>
              <w:jc w:val="center"/>
              <w:rPr>
                <w:sz w:val="20"/>
              </w:rPr>
            </w:pPr>
            <w:r w:rsidRPr="0012526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Result</w:t>
            </w:r>
          </w:p>
        </w:tc>
      </w:tr>
      <w:tr w:rsidR="00540500" w:rsidRPr="00E41C09" w14:paraId="44E2825D" w14:textId="77777777" w:rsidTr="0092107C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23C97" w14:textId="77777777" w:rsidR="00540500" w:rsidRPr="00B44168" w:rsidRDefault="00540500" w:rsidP="0092107C">
            <w:pPr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B4FAF" w14:textId="77777777" w:rsidR="00540500" w:rsidRDefault="00540500" w:rsidP="0092107C">
            <w:pPr>
              <w:jc w:val="center"/>
              <w:rPr>
                <w:b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CDCD2" w14:textId="77777777" w:rsidR="00540500" w:rsidRPr="00B44168" w:rsidRDefault="00540500" w:rsidP="0092107C">
            <w:pPr>
              <w:jc w:val="center"/>
              <w:rPr>
                <w:b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01BA9" w14:textId="77777777" w:rsidR="00540500" w:rsidRPr="00B44168" w:rsidRDefault="00540500" w:rsidP="0092107C">
            <w:pPr>
              <w:jc w:val="center"/>
              <w:rPr>
                <w:b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20527" w14:textId="77777777" w:rsidR="00540500" w:rsidRPr="00E41C09" w:rsidRDefault="00540500" w:rsidP="009210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C6C14" w14:textId="77777777" w:rsidR="00540500" w:rsidRPr="00E41C09" w:rsidRDefault="00540500" w:rsidP="009210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B1CF8" w14:textId="77777777" w:rsidR="00540500" w:rsidRPr="00E41C09" w:rsidRDefault="00540500" w:rsidP="009210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350E6" w14:textId="77777777" w:rsidR="00540500" w:rsidRPr="00E41C09" w:rsidRDefault="00540500" w:rsidP="009210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37CAB" w14:textId="77777777" w:rsidR="00540500" w:rsidRPr="00E41C09" w:rsidRDefault="00540500" w:rsidP="009210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540500" w:rsidRPr="00424670" w14:paraId="6A695BA4" w14:textId="77777777" w:rsidTr="0092107C"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0B0063F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EC7E45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7AB4FFA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0CC144D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6D7A164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7FB6D5B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432125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.6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2FF58DD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34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7A5001F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:rsidRPr="00150A6F" w14:paraId="2C8F774F" w14:textId="77777777" w:rsidTr="0092107C">
        <w:tc>
          <w:tcPr>
            <w:tcW w:w="426" w:type="dxa"/>
            <w:vAlign w:val="center"/>
          </w:tcPr>
          <w:p w14:paraId="66ED91D8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bookmarkStart w:id="1" w:name="_GoBack" w:colFirst="5" w:colLast="5"/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4301018E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vAlign w:val="center"/>
          </w:tcPr>
          <w:p w14:paraId="18A5889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vAlign w:val="center"/>
          </w:tcPr>
          <w:p w14:paraId="2176DBA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6066" w:type="dxa"/>
            <w:gridSpan w:val="5"/>
            <w:vAlign w:val="center"/>
          </w:tcPr>
          <w:p w14:paraId="67D68A9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xcluded since NIL was higher than TB1 or TB2</w:t>
            </w:r>
          </w:p>
        </w:tc>
      </w:tr>
      <w:bookmarkEnd w:id="1"/>
      <w:tr w:rsidR="00540500" w14:paraId="5A81DF26" w14:textId="77777777" w:rsidTr="0092107C">
        <w:tc>
          <w:tcPr>
            <w:tcW w:w="426" w:type="dxa"/>
            <w:vAlign w:val="center"/>
          </w:tcPr>
          <w:p w14:paraId="16E0CADF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48D39731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vAlign w:val="center"/>
          </w:tcPr>
          <w:p w14:paraId="785C05E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vAlign w:val="center"/>
          </w:tcPr>
          <w:p w14:paraId="7D5B0CE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1175" w:type="dxa"/>
            <w:vAlign w:val="center"/>
          </w:tcPr>
          <w:p w14:paraId="290A537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207" w:type="dxa"/>
            <w:vAlign w:val="center"/>
          </w:tcPr>
          <w:p w14:paraId="0C3168A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992" w:type="dxa"/>
            <w:vAlign w:val="center"/>
          </w:tcPr>
          <w:p w14:paraId="5E87C53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28</w:t>
            </w:r>
          </w:p>
        </w:tc>
        <w:tc>
          <w:tcPr>
            <w:tcW w:w="864" w:type="dxa"/>
            <w:vAlign w:val="center"/>
          </w:tcPr>
          <w:p w14:paraId="19A6FD2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.03</w:t>
            </w:r>
          </w:p>
        </w:tc>
        <w:tc>
          <w:tcPr>
            <w:tcW w:w="1828" w:type="dxa"/>
            <w:vAlign w:val="center"/>
          </w:tcPr>
          <w:p w14:paraId="364A4690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EGATIVE</w:t>
            </w:r>
          </w:p>
        </w:tc>
      </w:tr>
      <w:tr w:rsidR="00540500" w14:paraId="780D843A" w14:textId="77777777" w:rsidTr="0092107C">
        <w:tc>
          <w:tcPr>
            <w:tcW w:w="426" w:type="dxa"/>
            <w:vAlign w:val="center"/>
          </w:tcPr>
          <w:p w14:paraId="435A90AB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046CBE20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vAlign w:val="center"/>
          </w:tcPr>
          <w:p w14:paraId="5AC6887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vAlign w:val="center"/>
          </w:tcPr>
          <w:p w14:paraId="0D6E624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175" w:type="dxa"/>
            <w:vAlign w:val="center"/>
          </w:tcPr>
          <w:p w14:paraId="5EBDDD5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47</w:t>
            </w:r>
          </w:p>
        </w:tc>
        <w:tc>
          <w:tcPr>
            <w:tcW w:w="1207" w:type="dxa"/>
            <w:vAlign w:val="center"/>
          </w:tcPr>
          <w:p w14:paraId="34E23E3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41</w:t>
            </w:r>
          </w:p>
        </w:tc>
        <w:tc>
          <w:tcPr>
            <w:tcW w:w="992" w:type="dxa"/>
            <w:vAlign w:val="center"/>
          </w:tcPr>
          <w:p w14:paraId="667A4A8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vAlign w:val="center"/>
          </w:tcPr>
          <w:p w14:paraId="7C8A08D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.75</w:t>
            </w:r>
          </w:p>
        </w:tc>
        <w:tc>
          <w:tcPr>
            <w:tcW w:w="1828" w:type="dxa"/>
            <w:vAlign w:val="center"/>
          </w:tcPr>
          <w:p w14:paraId="5682EEB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5B2BC673" w14:textId="77777777" w:rsidTr="0092107C"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9968E6C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E287B2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107C95E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16906BE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3D886FB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77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3632571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43A2C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1C8D0E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.04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400356F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5B9D7F06" w14:textId="77777777" w:rsidTr="0092107C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914A0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918B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5EF1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2DBB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3CD7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DC10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39E0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28D5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54D2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40500" w:rsidRPr="00150A6F" w14:paraId="5EE62AAA" w14:textId="77777777" w:rsidTr="0092107C"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41EE950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E97D9F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48853B9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3A4CE3C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6066" w:type="dxa"/>
            <w:gridSpan w:val="5"/>
            <w:tcBorders>
              <w:top w:val="single" w:sz="4" w:space="0" w:color="auto"/>
            </w:tcBorders>
            <w:vAlign w:val="center"/>
          </w:tcPr>
          <w:p w14:paraId="32CC33A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xcluded since NIL was higher than TB1 or TB2</w:t>
            </w:r>
          </w:p>
        </w:tc>
      </w:tr>
      <w:tr w:rsidR="00540500" w14:paraId="09B5D453" w14:textId="77777777" w:rsidTr="0092107C">
        <w:tc>
          <w:tcPr>
            <w:tcW w:w="426" w:type="dxa"/>
            <w:vAlign w:val="center"/>
          </w:tcPr>
          <w:p w14:paraId="3EFFA0E9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6FCCECB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vAlign w:val="center"/>
          </w:tcPr>
          <w:p w14:paraId="23A26C7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vAlign w:val="center"/>
          </w:tcPr>
          <w:p w14:paraId="2928FE3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175" w:type="dxa"/>
            <w:vAlign w:val="center"/>
          </w:tcPr>
          <w:p w14:paraId="24AD085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207" w:type="dxa"/>
            <w:vAlign w:val="center"/>
          </w:tcPr>
          <w:p w14:paraId="1D25468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992" w:type="dxa"/>
            <w:vAlign w:val="center"/>
          </w:tcPr>
          <w:p w14:paraId="3A0F4B8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vAlign w:val="center"/>
          </w:tcPr>
          <w:p w14:paraId="77D0A95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85</w:t>
            </w:r>
          </w:p>
        </w:tc>
        <w:tc>
          <w:tcPr>
            <w:tcW w:w="1828" w:type="dxa"/>
            <w:vAlign w:val="center"/>
          </w:tcPr>
          <w:p w14:paraId="1AFD7D1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EGATIVE</w:t>
            </w:r>
          </w:p>
        </w:tc>
      </w:tr>
      <w:tr w:rsidR="00540500" w14:paraId="7C0C61E0" w14:textId="77777777" w:rsidTr="0092107C">
        <w:tc>
          <w:tcPr>
            <w:tcW w:w="426" w:type="dxa"/>
            <w:vAlign w:val="center"/>
          </w:tcPr>
          <w:p w14:paraId="1F9F2143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36CBC82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vAlign w:val="center"/>
          </w:tcPr>
          <w:p w14:paraId="42CA5E9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vAlign w:val="center"/>
          </w:tcPr>
          <w:p w14:paraId="689B288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1175" w:type="dxa"/>
            <w:vAlign w:val="center"/>
          </w:tcPr>
          <w:p w14:paraId="236DEDC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1207" w:type="dxa"/>
            <w:vAlign w:val="center"/>
          </w:tcPr>
          <w:p w14:paraId="4B47AA0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0</w:t>
            </w:r>
          </w:p>
        </w:tc>
        <w:tc>
          <w:tcPr>
            <w:tcW w:w="992" w:type="dxa"/>
            <w:vAlign w:val="center"/>
          </w:tcPr>
          <w:p w14:paraId="1751E9D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vAlign w:val="center"/>
          </w:tcPr>
          <w:p w14:paraId="3C84B22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80</w:t>
            </w:r>
          </w:p>
        </w:tc>
        <w:tc>
          <w:tcPr>
            <w:tcW w:w="1828" w:type="dxa"/>
            <w:vAlign w:val="center"/>
          </w:tcPr>
          <w:p w14:paraId="49B33BD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:rsidRPr="00150A6F" w14:paraId="07378BFF" w14:textId="77777777" w:rsidTr="0092107C">
        <w:tc>
          <w:tcPr>
            <w:tcW w:w="426" w:type="dxa"/>
            <w:vAlign w:val="center"/>
          </w:tcPr>
          <w:p w14:paraId="0213D15B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4D5330A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vAlign w:val="center"/>
          </w:tcPr>
          <w:p w14:paraId="0B7E510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vAlign w:val="center"/>
          </w:tcPr>
          <w:p w14:paraId="07F79300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6066" w:type="dxa"/>
            <w:gridSpan w:val="5"/>
            <w:vAlign w:val="center"/>
          </w:tcPr>
          <w:p w14:paraId="3FCF1A7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xcluded since NIL was higher than TB1 or TB2</w:t>
            </w:r>
          </w:p>
        </w:tc>
      </w:tr>
      <w:tr w:rsidR="00540500" w14:paraId="5FE55C32" w14:textId="77777777" w:rsidTr="0092107C"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90268A9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760FF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0850024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0075100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25F49E0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345F694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57B6D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F0EC5C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.84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74C5B60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EGATIVE</w:t>
            </w:r>
          </w:p>
        </w:tc>
      </w:tr>
      <w:tr w:rsidR="00540500" w14:paraId="6DFF7E4A" w14:textId="77777777" w:rsidTr="0092107C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EDDC6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EFF8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793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C5D1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CF53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8AE2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DE03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F73D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C2BF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40500" w14:paraId="0D70E9CA" w14:textId="77777777" w:rsidTr="0092107C"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D9CDBBC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A6B6B5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67BBF78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3113AB3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5A9D420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5DFA5AC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79A7D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E2990C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3BA393F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DETERMINATE</w:t>
            </w:r>
          </w:p>
        </w:tc>
      </w:tr>
      <w:tr w:rsidR="00540500" w14:paraId="2ABBA357" w14:textId="77777777" w:rsidTr="0092107C">
        <w:tc>
          <w:tcPr>
            <w:tcW w:w="426" w:type="dxa"/>
            <w:vAlign w:val="center"/>
          </w:tcPr>
          <w:p w14:paraId="3FC5A98C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1D063E6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vAlign w:val="center"/>
          </w:tcPr>
          <w:p w14:paraId="1395718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vAlign w:val="center"/>
          </w:tcPr>
          <w:p w14:paraId="6732108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175" w:type="dxa"/>
            <w:vAlign w:val="center"/>
          </w:tcPr>
          <w:p w14:paraId="06B0F0E0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207" w:type="dxa"/>
            <w:vAlign w:val="center"/>
          </w:tcPr>
          <w:p w14:paraId="4D156F1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992" w:type="dxa"/>
            <w:vAlign w:val="center"/>
          </w:tcPr>
          <w:p w14:paraId="4A534AD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vAlign w:val="center"/>
          </w:tcPr>
          <w:p w14:paraId="786A647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828" w:type="dxa"/>
            <w:vAlign w:val="center"/>
          </w:tcPr>
          <w:p w14:paraId="249CB43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3E901745" w14:textId="77777777" w:rsidTr="0092107C">
        <w:tc>
          <w:tcPr>
            <w:tcW w:w="426" w:type="dxa"/>
            <w:vAlign w:val="center"/>
          </w:tcPr>
          <w:p w14:paraId="7B75FAE5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*</w:t>
            </w:r>
          </w:p>
        </w:tc>
        <w:tc>
          <w:tcPr>
            <w:tcW w:w="1134" w:type="dxa"/>
            <w:vAlign w:val="center"/>
          </w:tcPr>
          <w:p w14:paraId="78272F8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 </w:t>
            </w: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*</w:t>
            </w:r>
          </w:p>
        </w:tc>
        <w:tc>
          <w:tcPr>
            <w:tcW w:w="858" w:type="dxa"/>
            <w:vAlign w:val="center"/>
          </w:tcPr>
          <w:p w14:paraId="1257567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Pr="00243B56">
              <w:rPr>
                <w:rFonts w:cstheme="minorHAnsi"/>
                <w:sz w:val="16"/>
                <w:szCs w:val="16"/>
              </w:rPr>
              <w:t>2</w:t>
            </w: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154" w:type="dxa"/>
            <w:vAlign w:val="center"/>
          </w:tcPr>
          <w:p w14:paraId="3B9DCA6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 </w:t>
            </w: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90*</w:t>
            </w:r>
          </w:p>
        </w:tc>
        <w:tc>
          <w:tcPr>
            <w:tcW w:w="1175" w:type="dxa"/>
            <w:vAlign w:val="center"/>
          </w:tcPr>
          <w:p w14:paraId="2F6ADF2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 w:rsidRPr="00243B56">
              <w:rPr>
                <w:rFonts w:cstheme="minorHAnsi"/>
                <w:color w:val="000000"/>
                <w:sz w:val="16"/>
                <w:szCs w:val="16"/>
              </w:rPr>
              <w:t>0.00</w:t>
            </w: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207" w:type="dxa"/>
            <w:vAlign w:val="center"/>
          </w:tcPr>
          <w:p w14:paraId="3200DB0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 w:rsidRPr="00243B56">
              <w:rPr>
                <w:rFonts w:cstheme="minorHAnsi"/>
                <w:color w:val="000000"/>
                <w:sz w:val="16"/>
                <w:szCs w:val="16"/>
              </w:rPr>
              <w:t>0.00</w:t>
            </w: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992" w:type="dxa"/>
            <w:vAlign w:val="center"/>
          </w:tcPr>
          <w:p w14:paraId="65DF63E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 w:rsidRPr="00243B56">
              <w:rPr>
                <w:rFonts w:cstheme="minorHAnsi"/>
                <w:color w:val="000000"/>
                <w:sz w:val="16"/>
                <w:szCs w:val="16"/>
              </w:rPr>
              <w:t>0.00</w:t>
            </w: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864" w:type="dxa"/>
            <w:vAlign w:val="center"/>
          </w:tcPr>
          <w:p w14:paraId="4609406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1828" w:type="dxa"/>
            <w:vAlign w:val="center"/>
          </w:tcPr>
          <w:p w14:paraId="6BF8B04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 </w:t>
            </w: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DETERMINATE*</w:t>
            </w:r>
          </w:p>
        </w:tc>
      </w:tr>
      <w:tr w:rsidR="00540500" w:rsidRPr="00150A6F" w14:paraId="25FBFDAA" w14:textId="77777777" w:rsidTr="0092107C">
        <w:tc>
          <w:tcPr>
            <w:tcW w:w="426" w:type="dxa"/>
            <w:vAlign w:val="center"/>
          </w:tcPr>
          <w:p w14:paraId="38D98CCE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0CFB936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vAlign w:val="center"/>
          </w:tcPr>
          <w:p w14:paraId="2A52A4B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vAlign w:val="center"/>
          </w:tcPr>
          <w:p w14:paraId="3F85F991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6066" w:type="dxa"/>
            <w:gridSpan w:val="5"/>
            <w:vAlign w:val="center"/>
          </w:tcPr>
          <w:p w14:paraId="11C3F78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xcluded since NIL was higher than TB1 or TB2</w:t>
            </w:r>
          </w:p>
        </w:tc>
      </w:tr>
      <w:tr w:rsidR="00540500" w14:paraId="03024308" w14:textId="77777777" w:rsidTr="0092107C"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F3F33C1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B15A8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1CEA46E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62AEFAA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6DD31110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554293B0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28B0F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219A80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65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7D500CA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23006E2D" w14:textId="77777777" w:rsidTr="0092107C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22DCD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3C52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0268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3F0A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4232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524B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F993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5A70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66FE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40500" w14:paraId="06DC7645" w14:textId="77777777" w:rsidTr="0092107C"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28F8C16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FE1CBB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2AA10BA0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7F47BCD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7E25258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721E862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80CC68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D2A075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1068283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EGATIVE</w:t>
            </w:r>
          </w:p>
        </w:tc>
      </w:tr>
      <w:tr w:rsidR="00540500" w14:paraId="308F8088" w14:textId="77777777" w:rsidTr="0092107C">
        <w:tc>
          <w:tcPr>
            <w:tcW w:w="426" w:type="dxa"/>
            <w:vAlign w:val="center"/>
          </w:tcPr>
          <w:p w14:paraId="52B1DAD4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0C24E5D7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vAlign w:val="center"/>
          </w:tcPr>
          <w:p w14:paraId="7E920F0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vAlign w:val="center"/>
          </w:tcPr>
          <w:p w14:paraId="4457093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175" w:type="dxa"/>
            <w:vAlign w:val="center"/>
          </w:tcPr>
          <w:p w14:paraId="5A0920B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1207" w:type="dxa"/>
            <w:vAlign w:val="center"/>
          </w:tcPr>
          <w:p w14:paraId="2B395DA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992" w:type="dxa"/>
            <w:vAlign w:val="center"/>
          </w:tcPr>
          <w:p w14:paraId="52CBBB7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vAlign w:val="center"/>
          </w:tcPr>
          <w:p w14:paraId="6CE2D91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828" w:type="dxa"/>
            <w:vAlign w:val="center"/>
          </w:tcPr>
          <w:p w14:paraId="55AEDE3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3F907520" w14:textId="77777777" w:rsidTr="0092107C">
        <w:tc>
          <w:tcPr>
            <w:tcW w:w="426" w:type="dxa"/>
            <w:vAlign w:val="center"/>
          </w:tcPr>
          <w:p w14:paraId="0C429CC1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72844631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vAlign w:val="center"/>
          </w:tcPr>
          <w:p w14:paraId="5785BAD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vAlign w:val="center"/>
          </w:tcPr>
          <w:p w14:paraId="405D997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1175" w:type="dxa"/>
            <w:vAlign w:val="center"/>
          </w:tcPr>
          <w:p w14:paraId="61D4DEB1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1207" w:type="dxa"/>
            <w:vAlign w:val="center"/>
          </w:tcPr>
          <w:p w14:paraId="3E700730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992" w:type="dxa"/>
            <w:vAlign w:val="center"/>
          </w:tcPr>
          <w:p w14:paraId="6AD0A2F0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vAlign w:val="center"/>
          </w:tcPr>
          <w:p w14:paraId="6107BD9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28" w:type="dxa"/>
            <w:vAlign w:val="center"/>
          </w:tcPr>
          <w:p w14:paraId="0101DD3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279F36E8" w14:textId="77777777" w:rsidTr="0092107C">
        <w:tc>
          <w:tcPr>
            <w:tcW w:w="426" w:type="dxa"/>
            <w:vAlign w:val="center"/>
          </w:tcPr>
          <w:p w14:paraId="23EA26EB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68E3BF97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vAlign w:val="center"/>
          </w:tcPr>
          <w:p w14:paraId="0439E2D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vAlign w:val="center"/>
          </w:tcPr>
          <w:p w14:paraId="3BC11E6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175" w:type="dxa"/>
            <w:vAlign w:val="center"/>
          </w:tcPr>
          <w:p w14:paraId="7AB8921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1207" w:type="dxa"/>
            <w:vAlign w:val="center"/>
          </w:tcPr>
          <w:p w14:paraId="15C93E1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992" w:type="dxa"/>
            <w:vAlign w:val="center"/>
          </w:tcPr>
          <w:p w14:paraId="645EF78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vAlign w:val="center"/>
          </w:tcPr>
          <w:p w14:paraId="2A4BD33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828" w:type="dxa"/>
            <w:vAlign w:val="center"/>
          </w:tcPr>
          <w:p w14:paraId="39F2832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145C0838" w14:textId="77777777" w:rsidTr="0092107C"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20A28CA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CBA44C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I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716AEC6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2DFCCBF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5629AFC0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18483D9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70298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7F58E5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62633E5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EGATIVE</w:t>
            </w:r>
          </w:p>
        </w:tc>
      </w:tr>
      <w:tr w:rsidR="00540500" w:rsidRPr="00301499" w14:paraId="1744EB81" w14:textId="77777777" w:rsidTr="0092107C"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9B41A0C" w14:textId="77777777" w:rsidR="00540500" w:rsidRPr="00243B56" w:rsidRDefault="00540500" w:rsidP="0092107C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57FFB2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33F9387D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7AF8F1BE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3B5EFA2A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45AFE5B7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0C69C3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F420DDE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041AE80D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40500" w14:paraId="3612E289" w14:textId="77777777" w:rsidTr="0092107C"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A0B70DB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F555DB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65EB734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14B3020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3262859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08ABB5A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65235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90A49C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2ABD2A7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DETERMINATE</w:t>
            </w:r>
          </w:p>
        </w:tc>
      </w:tr>
      <w:tr w:rsidR="00540500" w14:paraId="472C4E7D" w14:textId="77777777" w:rsidTr="0092107C">
        <w:tc>
          <w:tcPr>
            <w:tcW w:w="426" w:type="dxa"/>
            <w:vAlign w:val="center"/>
          </w:tcPr>
          <w:p w14:paraId="0D896A4E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6BBFDF37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</w:t>
            </w:r>
          </w:p>
        </w:tc>
        <w:tc>
          <w:tcPr>
            <w:tcW w:w="858" w:type="dxa"/>
            <w:vAlign w:val="center"/>
          </w:tcPr>
          <w:p w14:paraId="3AE3399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vAlign w:val="center"/>
          </w:tcPr>
          <w:p w14:paraId="3A2626F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175" w:type="dxa"/>
            <w:vAlign w:val="center"/>
          </w:tcPr>
          <w:p w14:paraId="64B1668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1207" w:type="dxa"/>
            <w:vAlign w:val="center"/>
          </w:tcPr>
          <w:p w14:paraId="04B868D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992" w:type="dxa"/>
            <w:vAlign w:val="center"/>
          </w:tcPr>
          <w:p w14:paraId="319A173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864" w:type="dxa"/>
            <w:vAlign w:val="center"/>
          </w:tcPr>
          <w:p w14:paraId="7F791AB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828" w:type="dxa"/>
            <w:vAlign w:val="center"/>
          </w:tcPr>
          <w:p w14:paraId="64024C0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5A9C6248" w14:textId="77777777" w:rsidTr="0092107C">
        <w:tc>
          <w:tcPr>
            <w:tcW w:w="426" w:type="dxa"/>
            <w:vAlign w:val="center"/>
          </w:tcPr>
          <w:p w14:paraId="09CBDAFE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6C9D03FC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</w:t>
            </w:r>
          </w:p>
        </w:tc>
        <w:tc>
          <w:tcPr>
            <w:tcW w:w="858" w:type="dxa"/>
            <w:vAlign w:val="center"/>
          </w:tcPr>
          <w:p w14:paraId="5EAEBFD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vAlign w:val="center"/>
          </w:tcPr>
          <w:p w14:paraId="7102D7D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1175" w:type="dxa"/>
            <w:vAlign w:val="center"/>
          </w:tcPr>
          <w:p w14:paraId="151F8EE1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1207" w:type="dxa"/>
            <w:vAlign w:val="center"/>
          </w:tcPr>
          <w:p w14:paraId="76B908B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992" w:type="dxa"/>
            <w:vAlign w:val="center"/>
          </w:tcPr>
          <w:p w14:paraId="338FDFB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864" w:type="dxa"/>
            <w:vAlign w:val="center"/>
          </w:tcPr>
          <w:p w14:paraId="3186794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1828" w:type="dxa"/>
            <w:vAlign w:val="center"/>
          </w:tcPr>
          <w:p w14:paraId="0EE74DB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0F9FB443" w14:textId="77777777" w:rsidTr="0092107C">
        <w:tc>
          <w:tcPr>
            <w:tcW w:w="426" w:type="dxa"/>
            <w:vAlign w:val="center"/>
          </w:tcPr>
          <w:p w14:paraId="3C733BF9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2BD094CD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</w:t>
            </w:r>
          </w:p>
        </w:tc>
        <w:tc>
          <w:tcPr>
            <w:tcW w:w="858" w:type="dxa"/>
            <w:vAlign w:val="center"/>
          </w:tcPr>
          <w:p w14:paraId="7BE9520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vAlign w:val="center"/>
          </w:tcPr>
          <w:p w14:paraId="40FD341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175" w:type="dxa"/>
            <w:vAlign w:val="center"/>
          </w:tcPr>
          <w:p w14:paraId="4CC4CDF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1207" w:type="dxa"/>
            <w:vAlign w:val="center"/>
          </w:tcPr>
          <w:p w14:paraId="351F6F7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992" w:type="dxa"/>
            <w:vAlign w:val="center"/>
          </w:tcPr>
          <w:p w14:paraId="12046BD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864" w:type="dxa"/>
            <w:vAlign w:val="center"/>
          </w:tcPr>
          <w:p w14:paraId="4EAB079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828" w:type="dxa"/>
            <w:vAlign w:val="center"/>
          </w:tcPr>
          <w:p w14:paraId="124F84A0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23700A8F" w14:textId="77777777" w:rsidTr="0092107C"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CD32269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DC1F90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79B3B63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7E636E0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4781903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508636F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F7894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E5A6A0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6DA30E7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DETERMINATE</w:t>
            </w:r>
          </w:p>
        </w:tc>
      </w:tr>
      <w:tr w:rsidR="00540500" w14:paraId="449D2BBE" w14:textId="77777777" w:rsidTr="0092107C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1E37F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146E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A7FA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04B8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DC79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FC8F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CCFDF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F5D5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C25A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40500" w14:paraId="7BA0E435" w14:textId="77777777" w:rsidTr="0092107C"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CA3FB14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E40D0D" w14:textId="77777777" w:rsidR="00540500" w:rsidRPr="00243B56" w:rsidRDefault="00540500" w:rsidP="0092107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5CD57CF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052725D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49E4298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5119501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2289D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F0E4D1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12AFC18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6EFD6C9D" w14:textId="77777777" w:rsidTr="0092107C">
        <w:tc>
          <w:tcPr>
            <w:tcW w:w="426" w:type="dxa"/>
            <w:vAlign w:val="center"/>
          </w:tcPr>
          <w:p w14:paraId="665FC8FA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03AE0540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</w:t>
            </w:r>
          </w:p>
        </w:tc>
        <w:tc>
          <w:tcPr>
            <w:tcW w:w="858" w:type="dxa"/>
            <w:vAlign w:val="center"/>
          </w:tcPr>
          <w:p w14:paraId="460C275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vAlign w:val="center"/>
          </w:tcPr>
          <w:p w14:paraId="5B4E0C3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175" w:type="dxa"/>
            <w:vAlign w:val="center"/>
          </w:tcPr>
          <w:p w14:paraId="5C36C0F7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1207" w:type="dxa"/>
            <w:vAlign w:val="center"/>
          </w:tcPr>
          <w:p w14:paraId="3B95A5A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992" w:type="dxa"/>
            <w:vAlign w:val="center"/>
          </w:tcPr>
          <w:p w14:paraId="77012DB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864" w:type="dxa"/>
            <w:vAlign w:val="center"/>
          </w:tcPr>
          <w:p w14:paraId="0344BAB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1828" w:type="dxa"/>
            <w:vAlign w:val="center"/>
          </w:tcPr>
          <w:p w14:paraId="7EBB356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</w:tr>
      <w:tr w:rsidR="00540500" w14:paraId="7CCB2897" w14:textId="77777777" w:rsidTr="0092107C">
        <w:tc>
          <w:tcPr>
            <w:tcW w:w="426" w:type="dxa"/>
            <w:vAlign w:val="center"/>
          </w:tcPr>
          <w:p w14:paraId="0B3CC809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35D2C4A2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</w:t>
            </w:r>
          </w:p>
        </w:tc>
        <w:tc>
          <w:tcPr>
            <w:tcW w:w="858" w:type="dxa"/>
            <w:vAlign w:val="center"/>
          </w:tcPr>
          <w:p w14:paraId="71CE39A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vAlign w:val="center"/>
          </w:tcPr>
          <w:p w14:paraId="0F862AAA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1175" w:type="dxa"/>
            <w:vAlign w:val="center"/>
          </w:tcPr>
          <w:p w14:paraId="291F6665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1207" w:type="dxa"/>
            <w:vAlign w:val="center"/>
          </w:tcPr>
          <w:p w14:paraId="34A7F1B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992" w:type="dxa"/>
            <w:vAlign w:val="center"/>
          </w:tcPr>
          <w:p w14:paraId="29F15FE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864" w:type="dxa"/>
            <w:vAlign w:val="center"/>
          </w:tcPr>
          <w:p w14:paraId="2BF84FD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1828" w:type="dxa"/>
            <w:vAlign w:val="center"/>
          </w:tcPr>
          <w:p w14:paraId="701BFD2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DETERMINATE</w:t>
            </w:r>
          </w:p>
        </w:tc>
      </w:tr>
      <w:tr w:rsidR="00540500" w14:paraId="0FDA125B" w14:textId="77777777" w:rsidTr="0092107C">
        <w:tc>
          <w:tcPr>
            <w:tcW w:w="426" w:type="dxa"/>
            <w:vAlign w:val="center"/>
          </w:tcPr>
          <w:p w14:paraId="18E112E2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0D9E1C7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</w:t>
            </w:r>
          </w:p>
        </w:tc>
        <w:tc>
          <w:tcPr>
            <w:tcW w:w="858" w:type="dxa"/>
            <w:vAlign w:val="center"/>
          </w:tcPr>
          <w:p w14:paraId="05B74CE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vAlign w:val="center"/>
          </w:tcPr>
          <w:p w14:paraId="640D6EC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175" w:type="dxa"/>
            <w:vAlign w:val="center"/>
          </w:tcPr>
          <w:p w14:paraId="725F27EC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1207" w:type="dxa"/>
            <w:vAlign w:val="center"/>
          </w:tcPr>
          <w:p w14:paraId="478B76F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992" w:type="dxa"/>
            <w:vAlign w:val="center"/>
          </w:tcPr>
          <w:p w14:paraId="4C5F4FF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864" w:type="dxa"/>
            <w:vAlign w:val="center"/>
          </w:tcPr>
          <w:p w14:paraId="7F8BDB6B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828" w:type="dxa"/>
            <w:vAlign w:val="center"/>
          </w:tcPr>
          <w:p w14:paraId="336DA184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DETERMINATE</w:t>
            </w:r>
          </w:p>
        </w:tc>
      </w:tr>
      <w:tr w:rsidR="00540500" w14:paraId="6290E614" w14:textId="77777777" w:rsidTr="0092107C">
        <w:tc>
          <w:tcPr>
            <w:tcW w:w="426" w:type="dxa"/>
            <w:vAlign w:val="center"/>
          </w:tcPr>
          <w:p w14:paraId="3BFEF8E3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3F9EEF69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TB</w:t>
            </w:r>
          </w:p>
        </w:tc>
        <w:tc>
          <w:tcPr>
            <w:tcW w:w="858" w:type="dxa"/>
            <w:vAlign w:val="center"/>
          </w:tcPr>
          <w:p w14:paraId="4F536BE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vAlign w:val="center"/>
          </w:tcPr>
          <w:p w14:paraId="4E5F782D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1175" w:type="dxa"/>
            <w:vAlign w:val="center"/>
          </w:tcPr>
          <w:p w14:paraId="3F922878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1207" w:type="dxa"/>
            <w:vAlign w:val="center"/>
          </w:tcPr>
          <w:p w14:paraId="6527606E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992" w:type="dxa"/>
            <w:vAlign w:val="center"/>
          </w:tcPr>
          <w:p w14:paraId="32AB37D3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&gt;10</w:t>
            </w:r>
          </w:p>
        </w:tc>
        <w:tc>
          <w:tcPr>
            <w:tcW w:w="864" w:type="dxa"/>
            <w:vAlign w:val="center"/>
          </w:tcPr>
          <w:p w14:paraId="6D8967A6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cstheme="minorHAnsi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828" w:type="dxa"/>
            <w:vAlign w:val="center"/>
          </w:tcPr>
          <w:p w14:paraId="4B5A4EE1" w14:textId="77777777" w:rsidR="00540500" w:rsidRPr="00243B56" w:rsidRDefault="00540500" w:rsidP="0092107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3B56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NDETERMINATE</w:t>
            </w:r>
          </w:p>
        </w:tc>
      </w:tr>
      <w:tr w:rsidR="00540500" w14:paraId="637152B5" w14:textId="77777777" w:rsidTr="0092107C">
        <w:tc>
          <w:tcPr>
            <w:tcW w:w="426" w:type="dxa"/>
            <w:tcBorders>
              <w:bottom w:val="single" w:sz="4" w:space="0" w:color="auto"/>
            </w:tcBorders>
          </w:tcPr>
          <w:p w14:paraId="6BD76D06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7E5E44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4F31D84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7DBFF703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87438C8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2DB332E4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B40D53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C700157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1FF05ECB" w14:textId="77777777" w:rsidR="00540500" w:rsidRPr="00243B56" w:rsidRDefault="00540500" w:rsidP="0092107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40500" w:rsidRPr="00150A6F" w14:paraId="5755369D" w14:textId="77777777" w:rsidTr="0092107C">
        <w:tc>
          <w:tcPr>
            <w:tcW w:w="963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D7ED61B" w14:textId="77777777" w:rsidR="00540500" w:rsidRPr="00AF2F1C" w:rsidRDefault="00540500" w:rsidP="0092107C">
            <w:pPr>
              <w:rPr>
                <w:sz w:val="14"/>
                <w:szCs w:val="14"/>
                <w:lang w:val="en-US"/>
              </w:rPr>
            </w:pPr>
          </w:p>
          <w:p w14:paraId="55E86FF2" w14:textId="77777777" w:rsidR="00540500" w:rsidRPr="00AF2F1C" w:rsidRDefault="00540500" w:rsidP="0092107C">
            <w:pPr>
              <w:rPr>
                <w:rFonts w:ascii="Verdana" w:eastAsia="Times New Roman" w:hAnsi="Verdana" w:cs="Calibri"/>
                <w:color w:val="000000"/>
                <w:sz w:val="14"/>
                <w:szCs w:val="14"/>
                <w:lang w:val="en-GB" w:eastAsia="en-GB"/>
              </w:rPr>
            </w:pPr>
            <w:r w:rsidRPr="00AF2F1C">
              <w:rPr>
                <w:rFonts w:ascii="Verdana" w:eastAsia="Times New Roman" w:hAnsi="Verdana" w:cs="Calibri"/>
                <w:color w:val="000000"/>
                <w:sz w:val="14"/>
                <w:szCs w:val="14"/>
                <w:lang w:val="en-GB" w:eastAsia="en-GB"/>
              </w:rPr>
              <w:t>*Nil was not higher than TB1 or TB2 after dilution and the samples were therefore not excluded.</w:t>
            </w:r>
          </w:p>
          <w:p w14:paraId="511B8236" w14:textId="77777777" w:rsidR="00540500" w:rsidRPr="00AF2F1C" w:rsidRDefault="00540500" w:rsidP="0092107C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  <w:p w14:paraId="275F2FA7" w14:textId="77777777" w:rsidR="00540500" w:rsidRPr="001C7F86" w:rsidRDefault="00540500" w:rsidP="0092107C">
            <w:pPr>
              <w:rPr>
                <w:rFonts w:ascii="Verdana" w:hAnsi="Verdana"/>
                <w:sz w:val="14"/>
                <w:szCs w:val="14"/>
                <w:lang w:val="en-US"/>
              </w:rPr>
            </w:pPr>
            <w:r w:rsidRPr="00AF2F1C">
              <w:rPr>
                <w:rFonts w:ascii="Verdana" w:hAnsi="Verdana" w:cstheme="minorHAnsi"/>
                <w:color w:val="000000"/>
                <w:sz w:val="14"/>
                <w:szCs w:val="14"/>
                <w:lang w:val="en-US" w:eastAsia="da-DK"/>
              </w:rPr>
              <w:t>TB, tuberculosis</w:t>
            </w:r>
            <w:r>
              <w:rPr>
                <w:rFonts w:ascii="Verdana" w:hAnsi="Verdana" w:cstheme="minorHAnsi"/>
                <w:color w:val="000000"/>
                <w:sz w:val="14"/>
                <w:szCs w:val="14"/>
                <w:lang w:val="en-US" w:eastAsia="da-DK"/>
              </w:rPr>
              <w:t xml:space="preserve"> disease</w:t>
            </w:r>
            <w:r w:rsidRPr="00AF2F1C">
              <w:rPr>
                <w:rFonts w:ascii="Verdana" w:hAnsi="Verdana" w:cstheme="minorHAnsi"/>
                <w:color w:val="000000"/>
                <w:sz w:val="14"/>
                <w:szCs w:val="14"/>
                <w:lang w:val="en-US" w:eastAsia="da-DK"/>
              </w:rPr>
              <w:t xml:space="preserve">; </w:t>
            </w:r>
            <w:r>
              <w:rPr>
                <w:rFonts w:ascii="Verdana" w:hAnsi="Verdana" w:cstheme="minorHAnsi"/>
                <w:color w:val="000000"/>
                <w:sz w:val="14"/>
                <w:szCs w:val="14"/>
                <w:lang w:val="en-US" w:eastAsia="da-DK"/>
              </w:rPr>
              <w:t>TBI</w:t>
            </w:r>
            <w:r w:rsidRPr="00AF2F1C">
              <w:rPr>
                <w:rFonts w:ascii="Verdana" w:hAnsi="Verdana" w:cstheme="minorHAnsi"/>
                <w:color w:val="000000"/>
                <w:sz w:val="14"/>
                <w:szCs w:val="14"/>
                <w:lang w:val="en-US" w:eastAsia="da-DK"/>
              </w:rPr>
              <w:t>, tuberculosis in</w:t>
            </w:r>
            <w:r>
              <w:rPr>
                <w:rFonts w:ascii="Verdana" w:hAnsi="Verdana" w:cstheme="minorHAnsi"/>
                <w:color w:val="000000"/>
                <w:sz w:val="14"/>
                <w:szCs w:val="14"/>
                <w:lang w:val="en-US" w:eastAsia="da-DK"/>
              </w:rPr>
              <w:t xml:space="preserve">fection; OGTT, oral glucose tolerance test; </w:t>
            </w:r>
            <w:r w:rsidRPr="001C7F86">
              <w:rPr>
                <w:rFonts w:ascii="Verdana" w:hAnsi="Verdana" w:cstheme="minorHAnsi"/>
                <w:color w:val="000000"/>
                <w:sz w:val="14"/>
                <w:szCs w:val="14"/>
                <w:lang w:val="en-US" w:eastAsia="da-DK"/>
              </w:rPr>
              <w:t>NIL, negative control; MIT, mitogen; TB1, TB antigen tube 1; TB2, TB antigen tube 2</w:t>
            </w:r>
            <w:r>
              <w:rPr>
                <w:rFonts w:ascii="Verdana" w:hAnsi="Verdana" w:cstheme="minorHAnsi"/>
                <w:color w:val="000000"/>
                <w:sz w:val="14"/>
                <w:szCs w:val="14"/>
                <w:lang w:val="en-US" w:eastAsia="da-DK"/>
              </w:rPr>
              <w:t>.</w:t>
            </w:r>
          </w:p>
          <w:p w14:paraId="09B3F1F0" w14:textId="77777777" w:rsidR="00540500" w:rsidRPr="00AF2F1C" w:rsidRDefault="00540500" w:rsidP="0092107C">
            <w:pPr>
              <w:rPr>
                <w:sz w:val="14"/>
                <w:szCs w:val="14"/>
                <w:lang w:val="en-US"/>
              </w:rPr>
            </w:pPr>
          </w:p>
        </w:tc>
      </w:tr>
    </w:tbl>
    <w:p w14:paraId="570EB763" w14:textId="77777777" w:rsidR="005A13FB" w:rsidRPr="00540500" w:rsidRDefault="005A13FB">
      <w:pPr>
        <w:rPr>
          <w:lang w:val="en-US"/>
        </w:rPr>
      </w:pPr>
    </w:p>
    <w:sectPr w:rsidR="005A13FB" w:rsidRPr="0054050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FA3"/>
    <w:rsid w:val="00101380"/>
    <w:rsid w:val="00150A6F"/>
    <w:rsid w:val="00540500"/>
    <w:rsid w:val="005A13FB"/>
    <w:rsid w:val="009D4FA3"/>
    <w:rsid w:val="00F0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4B0A8"/>
  <w15:chartTrackingRefBased/>
  <w15:docId w15:val="{C8379DDA-1622-4FB8-B67E-BE68BE71B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050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40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Johan Niklas Lorentsson</dc:creator>
  <cp:keywords/>
  <dc:description/>
  <cp:lastModifiedBy>Hans Johan Niklas Lorentsson</cp:lastModifiedBy>
  <cp:revision>4</cp:revision>
  <dcterms:created xsi:type="dcterms:W3CDTF">2024-08-15T11:36:00Z</dcterms:created>
  <dcterms:modified xsi:type="dcterms:W3CDTF">2024-08-15T11:49:00Z</dcterms:modified>
</cp:coreProperties>
</file>